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00"/>
        <w:gridCol w:w="1840"/>
        <w:gridCol w:w="1660"/>
      </w:tblGrid>
      <w:tr w:rsidR="003E506B" w:rsidRPr="003E506B" w:rsidTr="003E506B">
        <w:trPr>
          <w:trHeight w:val="108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STATECODE</w:t>
            </w:r>
          </w:p>
        </w:tc>
        <w:tc>
          <w:tcPr>
            <w:tcW w:w="1840" w:type="dxa"/>
            <w:shd w:val="clear" w:color="auto" w:fill="auto"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Per capita NCDI expenditure (PPP) - 2015-16</w:t>
            </w:r>
          </w:p>
        </w:tc>
        <w:tc>
          <w:tcPr>
            <w:tcW w:w="1660" w:type="dxa"/>
            <w:shd w:val="clear" w:color="auto" w:fill="auto"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b/>
                <w:bCs/>
                <w:color w:val="000000"/>
                <w:lang w:eastAsia="en-IN"/>
              </w:rPr>
              <w:t>BPL Percentage of Total persons (2011-12)</w:t>
            </w:r>
          </w:p>
        </w:tc>
      </w:tr>
      <w:tr w:rsidR="003E506B" w:rsidRPr="003E506B" w:rsidTr="003E506B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3E506B" w:rsidRPr="003E506B" w:rsidRDefault="00094938" w:rsidP="003E5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IN"/>
              </w:rPr>
              <w:t>Andaman &amp; N</w:t>
            </w:r>
            <w:bookmarkStart w:id="0" w:name="_GoBack"/>
            <w:bookmarkEnd w:id="0"/>
            <w:r w:rsidR="003E506B"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.  Islands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145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3E506B" w:rsidRPr="003E506B" w:rsidRDefault="003E506B" w:rsidP="003E5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lang w:eastAsia="en-IN"/>
              </w:rPr>
              <w:t>20</w:t>
            </w:r>
          </w:p>
        </w:tc>
      </w:tr>
      <w:tr w:rsidR="003E506B" w:rsidRPr="003E506B" w:rsidTr="003E506B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Arunachal Pradesh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111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3E506B" w:rsidRPr="003E506B" w:rsidRDefault="003E506B" w:rsidP="003E5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lang w:eastAsia="en-IN"/>
              </w:rPr>
              <w:t>34.7</w:t>
            </w:r>
          </w:p>
        </w:tc>
      </w:tr>
      <w:tr w:rsidR="003E506B" w:rsidRPr="003E506B" w:rsidTr="003E506B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Sikkim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9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14.7</w:t>
            </w:r>
          </w:p>
        </w:tc>
      </w:tr>
      <w:tr w:rsidR="003E506B" w:rsidRPr="003E506B" w:rsidTr="003E506B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Goa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7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9.9</w:t>
            </w:r>
          </w:p>
        </w:tc>
      </w:tr>
      <w:tr w:rsidR="003E506B" w:rsidRPr="003E506B" w:rsidTr="003E506B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Chandigarh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71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3E506B" w:rsidRPr="003E506B" w:rsidRDefault="003E506B" w:rsidP="003E5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lang w:eastAsia="en-IN"/>
              </w:rPr>
              <w:t>9.7</w:t>
            </w:r>
          </w:p>
        </w:tc>
      </w:tr>
      <w:tr w:rsidR="003E506B" w:rsidRPr="003E506B" w:rsidTr="003E506B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proofErr w:type="spellStart"/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Puducherry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61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3E506B" w:rsidRPr="003E506B" w:rsidRDefault="003E506B" w:rsidP="003E5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lang w:eastAsia="en-IN"/>
              </w:rPr>
              <w:t>2.8</w:t>
            </w:r>
          </w:p>
        </w:tc>
      </w:tr>
      <w:tr w:rsidR="003E506B" w:rsidRPr="003E506B" w:rsidTr="003E506B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Delhi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50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3E506B" w:rsidRPr="003E506B" w:rsidRDefault="003E506B" w:rsidP="003E5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lang w:eastAsia="en-IN"/>
              </w:rPr>
              <w:t>39.3</w:t>
            </w:r>
          </w:p>
        </w:tc>
      </w:tr>
      <w:tr w:rsidR="003E506B" w:rsidRPr="003E506B" w:rsidTr="003E506B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Dadra &amp; Nagar Haveli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45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3E506B" w:rsidRPr="003E506B" w:rsidRDefault="003E506B" w:rsidP="003E5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lang w:eastAsia="en-IN"/>
              </w:rPr>
              <w:t>1</w:t>
            </w:r>
          </w:p>
        </w:tc>
      </w:tr>
      <w:tr w:rsidR="003E506B" w:rsidRPr="003E506B" w:rsidTr="003E506B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Mizoram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4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11.9</w:t>
            </w:r>
          </w:p>
        </w:tc>
      </w:tr>
      <w:tr w:rsidR="003E506B" w:rsidRPr="003E506B" w:rsidTr="003E506B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Daman &amp; Diu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3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3E506B" w:rsidRPr="003E506B" w:rsidRDefault="003E506B" w:rsidP="003E5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lang w:eastAsia="en-IN"/>
              </w:rPr>
              <w:t>21.8</w:t>
            </w:r>
          </w:p>
        </w:tc>
      </w:tr>
      <w:tr w:rsidR="003E506B" w:rsidRPr="003E506B" w:rsidTr="003E506B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Jammu &amp; Kashmir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3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8.1</w:t>
            </w:r>
          </w:p>
        </w:tc>
      </w:tr>
      <w:tr w:rsidR="003E506B" w:rsidRPr="003E506B" w:rsidTr="003E506B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Kerala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3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20.9</w:t>
            </w:r>
          </w:p>
        </w:tc>
      </w:tr>
      <w:tr w:rsidR="003E506B" w:rsidRPr="003E506B" w:rsidTr="003E506B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Himachal Pradesh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2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11.2</w:t>
            </w:r>
          </w:p>
        </w:tc>
      </w:tr>
      <w:tr w:rsidR="003E506B" w:rsidRPr="003E506B" w:rsidTr="003E506B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proofErr w:type="spellStart"/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Lakshwadee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2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3E506B" w:rsidRPr="003E506B" w:rsidRDefault="003E506B" w:rsidP="003E5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lang w:eastAsia="en-IN"/>
              </w:rPr>
              <w:t>9.9</w:t>
            </w:r>
          </w:p>
        </w:tc>
      </w:tr>
      <w:tr w:rsidR="003E506B" w:rsidRPr="003E506B" w:rsidTr="003E506B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proofErr w:type="spellStart"/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Uttarkhand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2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29.4</w:t>
            </w:r>
          </w:p>
        </w:tc>
      </w:tr>
      <w:tr w:rsidR="003E506B" w:rsidRPr="003E506B" w:rsidTr="003E506B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Gujarat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2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5.1</w:t>
            </w:r>
          </w:p>
        </w:tc>
      </w:tr>
      <w:tr w:rsidR="003E506B" w:rsidRPr="003E506B" w:rsidTr="003E506B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Nagaland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2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20.4</w:t>
            </w:r>
          </w:p>
        </w:tc>
      </w:tr>
      <w:tr w:rsidR="003E506B" w:rsidRPr="003E506B" w:rsidTr="003E506B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 xml:space="preserve">West </w:t>
            </w:r>
            <w:proofErr w:type="spellStart"/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bengal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1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11.3</w:t>
            </w:r>
          </w:p>
        </w:tc>
      </w:tr>
      <w:tr w:rsidR="003E506B" w:rsidRPr="003E506B" w:rsidTr="003E506B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Punjab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1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32.6</w:t>
            </w:r>
          </w:p>
        </w:tc>
      </w:tr>
      <w:tr w:rsidR="003E506B" w:rsidRPr="003E506B" w:rsidTr="003E506B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Karnataka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1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37</w:t>
            </w:r>
          </w:p>
        </w:tc>
      </w:tr>
      <w:tr w:rsidR="003E506B" w:rsidRPr="003E506B" w:rsidTr="003E506B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Tamil Nadu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1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8.2</w:t>
            </w:r>
          </w:p>
        </w:tc>
      </w:tr>
      <w:tr w:rsidR="003E506B" w:rsidRPr="003E506B" w:rsidTr="003E506B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Meghalaya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1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36.9</w:t>
            </w:r>
          </w:p>
        </w:tc>
      </w:tr>
      <w:tr w:rsidR="003E506B" w:rsidRPr="003E506B" w:rsidTr="003E506B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Haryana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1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16.6</w:t>
            </w:r>
          </w:p>
        </w:tc>
      </w:tr>
      <w:tr w:rsidR="003E506B" w:rsidRPr="003E506B" w:rsidTr="003E506B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Maharashtra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1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31.6</w:t>
            </w:r>
          </w:p>
        </w:tc>
      </w:tr>
      <w:tr w:rsidR="003E506B" w:rsidRPr="003E506B" w:rsidTr="003E506B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Andhra Pradesh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13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3E506B" w:rsidRPr="003E506B" w:rsidRDefault="003E506B" w:rsidP="003E5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lang w:eastAsia="en-IN"/>
              </w:rPr>
              <w:t>9.2</w:t>
            </w:r>
          </w:p>
        </w:tc>
      </w:tr>
      <w:tr w:rsidR="003E506B" w:rsidRPr="003E506B" w:rsidTr="003E506B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Chhattisgarh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1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3E506B" w:rsidRPr="003E506B" w:rsidRDefault="003E506B" w:rsidP="003E5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lang w:eastAsia="en-IN"/>
              </w:rPr>
              <w:t>39.9</w:t>
            </w:r>
          </w:p>
        </w:tc>
      </w:tr>
      <w:tr w:rsidR="003E506B" w:rsidRPr="003E506B" w:rsidTr="003E506B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Uttar Pradesh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1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14</w:t>
            </w:r>
          </w:p>
        </w:tc>
      </w:tr>
      <w:tr w:rsidR="003E506B" w:rsidRPr="003E506B" w:rsidTr="003E506B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Tripura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1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11.3</w:t>
            </w:r>
          </w:p>
        </w:tc>
      </w:tr>
      <w:tr w:rsidR="003E506B" w:rsidRPr="003E506B" w:rsidTr="003E506B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Rajasthan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1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8.3</w:t>
            </w:r>
          </w:p>
        </w:tc>
      </w:tr>
      <w:tr w:rsidR="003E506B" w:rsidRPr="003E506B" w:rsidTr="003E506B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Assam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3E506B" w:rsidRPr="003E506B" w:rsidRDefault="003E506B" w:rsidP="003E5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lang w:eastAsia="en-IN"/>
              </w:rPr>
              <w:t>32</w:t>
            </w:r>
          </w:p>
        </w:tc>
      </w:tr>
      <w:tr w:rsidR="003E506B" w:rsidRPr="003E506B" w:rsidTr="003E506B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Jharkhand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10.3</w:t>
            </w:r>
          </w:p>
        </w:tc>
      </w:tr>
      <w:tr w:rsidR="003E506B" w:rsidRPr="003E506B" w:rsidTr="003E506B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Odisha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18.9</w:t>
            </w:r>
          </w:p>
        </w:tc>
      </w:tr>
      <w:tr w:rsidR="003E506B" w:rsidRPr="003E506B" w:rsidTr="003E506B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Bihar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3E506B" w:rsidRPr="003E506B" w:rsidRDefault="003E506B" w:rsidP="003E5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lang w:eastAsia="en-IN"/>
              </w:rPr>
              <w:t>33.7</w:t>
            </w:r>
          </w:p>
        </w:tc>
      </w:tr>
      <w:tr w:rsidR="003E506B" w:rsidRPr="003E506B" w:rsidTr="003E506B">
        <w:trPr>
          <w:trHeight w:val="30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Madhya Pradesh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E506B" w:rsidRPr="003E506B" w:rsidRDefault="003E506B" w:rsidP="003E506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3E506B">
              <w:rPr>
                <w:rFonts w:ascii="Calibri" w:eastAsia="Times New Roman" w:hAnsi="Calibri" w:cs="Times New Roman"/>
                <w:color w:val="000000"/>
                <w:lang w:eastAsia="en-IN"/>
              </w:rPr>
              <w:t>7.1</w:t>
            </w:r>
          </w:p>
        </w:tc>
      </w:tr>
    </w:tbl>
    <w:p w:rsidR="00BA3053" w:rsidRDefault="00BA3053"/>
    <w:p w:rsidR="00003565" w:rsidRDefault="00003565"/>
    <w:p w:rsidR="00003565" w:rsidRDefault="00003565"/>
    <w:sectPr w:rsidR="000035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4AA3"/>
    <w:rsid w:val="00003565"/>
    <w:rsid w:val="00094938"/>
    <w:rsid w:val="00314AA3"/>
    <w:rsid w:val="003E506B"/>
    <w:rsid w:val="008577A0"/>
    <w:rsid w:val="00BA3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D8D2ED-7E3C-4F5C-A9AD-CB132A931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009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0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19-07-24T11:57:00Z</dcterms:created>
  <dcterms:modified xsi:type="dcterms:W3CDTF">2019-07-24T12:22:00Z</dcterms:modified>
</cp:coreProperties>
</file>